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bookmarkStart w:id="0" w:name="OLE_LINK3"/>
      <w:bookmarkEnd w:id="0"/>
      <w:r>
        <w:rPr>
          <w:rFonts w:cs="Times New Roman" w:ascii="Times New Roman" w:hAnsi="Times New Roman"/>
          <w:szCs w:val="21"/>
        </w:rPr>
        <w:t>Appendix: Sector List</w:t>
      </w:r>
    </w:p>
    <w:p>
      <w:pPr>
        <w:pStyle w:val="Normal"/>
        <w:spacing w:lineRule="auto" w:line="480"/>
        <w:ind w:firstLine="420"/>
        <w:rPr/>
      </w:pPr>
      <w:bookmarkStart w:id="1" w:name="OLE_LINK3"/>
      <w:bookmarkEnd w:id="1"/>
      <w:r>
        <w:rPr>
          <w:rFonts w:cs="Times New Roman" w:ascii="Times New Roman" w:hAnsi="Times New Roman"/>
          <w:szCs w:val="21"/>
        </w:rPr>
        <w:t xml:space="preserve">The sectors are as follows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 xml:space="preserve"> compared to 123 sectors in the </w:t>
      </w:r>
      <w:r>
        <w:rPr>
          <w:rFonts w:cs="Times New Roman" w:ascii="Times New Roman" w:hAnsi="Times New Roman"/>
          <w:szCs w:val="21"/>
        </w:rPr>
        <w:t>Eora</w:t>
      </w:r>
      <w:r>
        <w:rPr>
          <w:rFonts w:cs="Times New Roman" w:ascii="Times New Roman" w:hAnsi="Times New Roman"/>
          <w:szCs w:val="21"/>
        </w:rPr>
        <w:t xml:space="preserve"> database, Sector 5, Sector 95-97 and Sector 99 in this paper are formed by merge.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7496"/>
      </w:tblGrid>
      <w:tr>
        <w:trPr/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ode</w:t>
            </w:r>
          </w:p>
        </w:tc>
        <w:tc>
          <w:tcPr>
            <w:tcW w:w="7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ctor name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7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p cultivation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str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ging and transport of timber and bamboo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estock and livestock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shery,technical services for agriculture, forestry, livestock and fish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al mining and process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ude petroleum products and Natural gas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rous ore min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ferrous ore min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in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metal minerals and other min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in mill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ding stuff production and process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etable oil and forag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refin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aughtering, meat processing,eggs and dairy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pared fish and seafood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food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1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nes, spirits and liquor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alcoholic beverag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bacco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tton textil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olen textil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p textil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textiles not elsewhere classified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itted mill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aring appar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ther, furs, down and related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2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wmills and fibreboard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rniture and products of wood, bamboo, cane, palm, straw, etc.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er and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nting and record medium reproduction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tural good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ys, sporting and athletic  and recreation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roleum refin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k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w chemical material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 fertilizer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3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 pesticid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s for painting, dying and other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thetic chemical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s for special usag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 products for daily us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cal and pharmaceutical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 fiber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bber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tic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ment and cement asbestos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4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ss and glass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tery, china and earthenwar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eproof 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non-metallic mineral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on-smelt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el-smelt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el-process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y iron smelt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ferrous metal smelt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ferrous metal process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5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iler, engines and turbin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working machiner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eneral industrial machiner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riculture, forestry, animal husbandry and fishing machiner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special industrial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ilroad transport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or vehicl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hicles fittings production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p build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6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transport machiner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enerator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usehold electric applianc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electric machinery and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unication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computer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computer devic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element and devic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ic applianc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electronic and communication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7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truments, meters and other measuring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tural and office equipmen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ts and crafts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manufacturing  product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ap and wast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icity and steam production and suppl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 production and suppl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 production and supply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uction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ilway passenger transpor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89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ilway freight transpor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0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way freight and passengers transpor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1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estic public transpor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2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 freight and passengers transpor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3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 passenger transport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4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 freight transpor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5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line transport, Warehousing, Post, Telecommunication, Computing services and software, Wholesale and retail trade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6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tels, Eating and drinking places, Finance, Insurance, Real estate, Leasehold, Business services, Tourism, Scientific research, General technical services, Geological prospecting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7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 conservancy, Environmental resources and public infrastructure, Resident services and other services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S98</w:t>
            </w:r>
          </w:p>
        </w:tc>
        <w:tc>
          <w:tcPr>
            <w:tcW w:w="7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al services</w:t>
            </w:r>
          </w:p>
        </w:tc>
      </w:tr>
      <w:tr>
        <w:trPr/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99</w:t>
            </w:r>
          </w:p>
        </w:tc>
        <w:tc>
          <w:tcPr>
            <w:tcW w:w="7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 services, Social welfare, Culture and arts, radio, film and television, Sports, Recreational services, Public administration and other sectors, Re-export &amp; Re-import</w:t>
            </w:r>
          </w:p>
        </w:tc>
      </w:tr>
    </w:tbl>
    <w:p>
      <w:pPr>
        <w:pStyle w:val="Normal"/>
        <w:ind w:firstLine="313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cp:keywords/>
  <dc:language>en-US</dc:language>
  <cp:lastModifiedBy>think</cp:lastModifiedBy>
  <dcterms:modified xsi:type="dcterms:W3CDTF">2018-10-02T09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